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984FC" w14:textId="2B1634AF" w:rsidR="00702088" w:rsidRDefault="00702088" w:rsidP="0070208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02088">
        <w:rPr>
          <w:rFonts w:ascii="Times New Roman" w:hAnsi="Times New Roman" w:cs="Times New Roman"/>
          <w:b/>
          <w:sz w:val="24"/>
          <w:szCs w:val="24"/>
          <w:u w:val="single"/>
        </w:rPr>
        <w:t>Supplementary Materials</w:t>
      </w:r>
    </w:p>
    <w:p w14:paraId="5A2A012B" w14:textId="33510DFA" w:rsidR="00702088" w:rsidRPr="00200158" w:rsidRDefault="00702088" w:rsidP="0020015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 w:rsidRPr="00702088">
        <w:rPr>
          <w:rFonts w:ascii="Times New Roman" w:hAnsi="Times New Roman" w:cs="Times New Roman"/>
          <w:b/>
          <w:sz w:val="24"/>
          <w:szCs w:val="24"/>
        </w:rPr>
        <w:t>eMethods</w:t>
      </w:r>
      <w:r w:rsidR="0020015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00158">
        <w:rPr>
          <w:rFonts w:ascii="Times New Roman" w:hAnsi="Times New Roman" w:cs="Times New Roman"/>
          <w:b/>
          <w:iCs/>
          <w:sz w:val="24"/>
          <w:szCs w:val="24"/>
        </w:rPr>
        <w:t>Participating Institutions from South Korea</w:t>
      </w:r>
    </w:p>
    <w:p w14:paraId="48FC6266" w14:textId="722A9464" w:rsidR="00D26A86" w:rsidRDefault="00702088" w:rsidP="00F172A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9 secondary and tertiary hospitals from South Korea were </w:t>
      </w:r>
      <w:r w:rsidRPr="001B24E7">
        <w:rPr>
          <w:rFonts w:ascii="Times New Roman" w:hAnsi="Times New Roman" w:cs="Times New Roman"/>
          <w:sz w:val="24"/>
          <w:szCs w:val="24"/>
        </w:rPr>
        <w:t>Seoul National University Hospital, Seoul National University Children's Hospital, Seoul National University Bundang Hospital, Severance Hospital, Samsung Medical Center, Chungnam National University Hospital,</w:t>
      </w:r>
      <w:r w:rsidRPr="001B24E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 xml:space="preserve"> Konkuk University Medical Center, </w:t>
      </w:r>
      <w:r w:rsidRPr="001B24E7">
        <w:rPr>
          <w:rFonts w:ascii="Times New Roman" w:hAnsi="Times New Roman" w:cs="Times New Roman"/>
          <w:sz w:val="24"/>
          <w:szCs w:val="24"/>
        </w:rPr>
        <w:t>Inje University Busan Paik Hospital, and Eunpyeong St. Mary's Hospital</w:t>
      </w:r>
      <w:r w:rsidR="00200158">
        <w:rPr>
          <w:rFonts w:ascii="Times New Roman" w:hAnsi="Times New Roman" w:cs="Times New Roman"/>
          <w:sz w:val="24"/>
          <w:szCs w:val="24"/>
        </w:rPr>
        <w:t>.</w:t>
      </w:r>
    </w:p>
    <w:p w14:paraId="6035C950" w14:textId="77777777" w:rsidR="00200158" w:rsidRDefault="00200158" w:rsidP="00FF582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8DC03D8" w14:textId="157BE484" w:rsidR="00FF5820" w:rsidRDefault="00796D71" w:rsidP="00FF582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Table</w:t>
      </w:r>
      <w:r w:rsidR="00460D7C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200158">
        <w:rPr>
          <w:rFonts w:ascii="Times New Roman" w:hAnsi="Times New Roman" w:cs="Times New Roman"/>
          <w:b/>
          <w:sz w:val="24"/>
          <w:szCs w:val="24"/>
        </w:rPr>
        <w:t>.</w:t>
      </w:r>
      <w:r w:rsidR="00FF58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5820" w:rsidRPr="00580B2B">
        <w:rPr>
          <w:rFonts w:ascii="Times New Roman" w:hAnsi="Times New Roman" w:cs="Times New Roman"/>
          <w:sz w:val="24"/>
          <w:szCs w:val="24"/>
        </w:rPr>
        <w:t xml:space="preserve">Clinical manifestations of MOGAD patients with concurrent </w:t>
      </w:r>
      <w:r w:rsidR="00FF5820">
        <w:rPr>
          <w:rFonts w:ascii="Times New Roman" w:hAnsi="Times New Roman" w:cs="Times New Roman"/>
          <w:sz w:val="24"/>
          <w:szCs w:val="24"/>
        </w:rPr>
        <w:t>neoplasm</w:t>
      </w:r>
      <w:r w:rsidR="00FF5820" w:rsidRPr="00580B2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9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42"/>
        <w:gridCol w:w="4402"/>
      </w:tblGrid>
      <w:tr w:rsidR="00FF5820" w:rsidRPr="00580B2B" w14:paraId="16FA23AE" w14:textId="77777777" w:rsidTr="00F650AB">
        <w:trPr>
          <w:trHeight w:val="259"/>
        </w:trPr>
        <w:tc>
          <w:tcPr>
            <w:tcW w:w="45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C61F7" w14:textId="77777777" w:rsidR="00FF5820" w:rsidRPr="00580B2B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40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71B2B" w14:textId="77777777" w:rsidR="00FF5820" w:rsidRPr="00580B2B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0B2B">
              <w:rPr>
                <w:rFonts w:ascii="Times New Roman" w:hAnsi="Times New Roman" w:cs="Times New Roman"/>
                <w:b/>
                <w:bCs/>
                <w:szCs w:val="20"/>
              </w:rPr>
              <w:t>MOGAD with concurrent cancer (n=16)</w:t>
            </w:r>
          </w:p>
        </w:tc>
      </w:tr>
      <w:tr w:rsidR="00FF5820" w:rsidRPr="00580B2B" w14:paraId="1AA878D9" w14:textId="77777777" w:rsidTr="00F650AB">
        <w:trPr>
          <w:trHeight w:val="222"/>
        </w:trPr>
        <w:tc>
          <w:tcPr>
            <w:tcW w:w="454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782A3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Age at onset of MOGAD, mean (±SD)</w:t>
            </w:r>
          </w:p>
        </w:tc>
        <w:tc>
          <w:tcPr>
            <w:tcW w:w="440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B5214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55.8 (</w:t>
            </w:r>
            <w:r w:rsidRPr="00200158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200158">
              <w:rPr>
                <w:rFonts w:ascii="Times New Roman" w:hAnsi="Times New Roman" w:cs="Times New Roman" w:hint="eastAsia"/>
                <w:szCs w:val="20"/>
              </w:rPr>
              <w:t>11.2)</w:t>
            </w:r>
          </w:p>
        </w:tc>
      </w:tr>
      <w:tr w:rsidR="00FF5820" w:rsidRPr="00580B2B" w14:paraId="0A05D0C5" w14:textId="77777777" w:rsidTr="00F650AB">
        <w:trPr>
          <w:trHeight w:val="206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0DD6B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Ethnicity, Asian; White; others, n (%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B41BE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11/219 (5.0) ; 5/206 (2.4) ; 0/20 (0.0)</w:t>
            </w:r>
          </w:p>
        </w:tc>
      </w:tr>
      <w:tr w:rsidR="00FF5820" w:rsidRPr="00580B2B" w14:paraId="62208EC4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6D8A1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Female, n (%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161C5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9/16 (56.3)</w:t>
            </w:r>
          </w:p>
        </w:tc>
      </w:tr>
      <w:tr w:rsidR="00FF5820" w:rsidRPr="00580B2B" w14:paraId="2C7884BB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1EAFE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Disease duration, median months [range]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0DA6E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35 [4 - 83]</w:t>
            </w:r>
          </w:p>
        </w:tc>
      </w:tr>
      <w:tr w:rsidR="00FF5820" w:rsidRPr="00580B2B" w14:paraId="615E324A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8BA73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Clinical phenotyp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59050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820" w:rsidRPr="00580B2B" w14:paraId="251D1502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C29EE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 xml:space="preserve">   Optic neuritis, n (%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182A0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6/16 (37.5)</w:t>
            </w:r>
          </w:p>
        </w:tc>
      </w:tr>
      <w:tr w:rsidR="00FF5820" w:rsidRPr="00580B2B" w14:paraId="0F41EC7D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BC23E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 xml:space="preserve">   ADEM, n (%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7C088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1/16 (6.3)</w:t>
            </w:r>
          </w:p>
        </w:tc>
      </w:tr>
      <w:tr w:rsidR="00FF5820" w:rsidRPr="00580B2B" w14:paraId="2DF3A3E3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A2B09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 xml:space="preserve">   Myelitis, n (%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1D7E0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1/16 (6.3)</w:t>
            </w:r>
          </w:p>
        </w:tc>
      </w:tr>
      <w:tr w:rsidR="00FF5820" w:rsidRPr="00580B2B" w14:paraId="4A2AE30B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30A70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 xml:space="preserve">   Polyfocal or monofocal cerebral deficit, n (%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455C2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1/16 (6.3)</w:t>
            </w:r>
          </w:p>
        </w:tc>
      </w:tr>
      <w:tr w:rsidR="00FF5820" w:rsidRPr="00580B2B" w14:paraId="69E6CADF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508AA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 xml:space="preserve">   Brainstem / cerebellar deficit, n (%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A62A2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4/16 (25.0)</w:t>
            </w:r>
          </w:p>
        </w:tc>
      </w:tr>
      <w:tr w:rsidR="00FF5820" w:rsidRPr="00580B2B" w14:paraId="1DCFD4DB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1CE0A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 xml:space="preserve">   Cortical encephalitis with seizure, n (%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A273B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1/16 (6.3)</w:t>
            </w:r>
          </w:p>
        </w:tc>
      </w:tr>
      <w:tr w:rsidR="00FF5820" w:rsidRPr="00580B2B" w14:paraId="5E8234E4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5A7E8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 xml:space="preserve">   Optic neuritis + myelitis/brainstem, n (%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73AA9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2/16 (12.5)</w:t>
            </w:r>
          </w:p>
        </w:tc>
      </w:tr>
      <w:tr w:rsidR="00FF5820" w:rsidRPr="00580B2B" w14:paraId="17701BCB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40451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Persistent seropositivity, n (%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66A13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6/9 (66.7)</w:t>
            </w:r>
          </w:p>
        </w:tc>
      </w:tr>
      <w:tr w:rsidR="00FF5820" w:rsidRPr="00580B2B" w14:paraId="0AE85FCB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6F9C3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Relapse course, n (%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87E77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7/16 (43.8)</w:t>
            </w:r>
          </w:p>
        </w:tc>
      </w:tr>
      <w:tr w:rsidR="00FF5820" w:rsidRPr="00580B2B" w14:paraId="555A9B5D" w14:textId="77777777" w:rsidTr="00F650AB">
        <w:trPr>
          <w:trHeight w:val="222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FA9F1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Total number of attack, median [range]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7490E" w14:textId="77777777" w:rsidR="00FF5820" w:rsidRPr="00200158" w:rsidRDefault="00FF5820" w:rsidP="00F65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158">
              <w:rPr>
                <w:rFonts w:ascii="Times New Roman" w:hAnsi="Times New Roman" w:cs="Times New Roman"/>
                <w:szCs w:val="20"/>
              </w:rPr>
              <w:t>1 [1 - 7]</w:t>
            </w:r>
          </w:p>
        </w:tc>
      </w:tr>
    </w:tbl>
    <w:p w14:paraId="46416082" w14:textId="742A6584" w:rsidR="00460D7C" w:rsidRPr="00CD62F9" w:rsidRDefault="00460D7C" w:rsidP="00460D7C">
      <w:pPr>
        <w:spacing w:line="480" w:lineRule="auto"/>
        <w:rPr>
          <w:rFonts w:ascii="Times New Roman" w:hAnsi="Times New Roman"/>
          <w:b/>
        </w:rPr>
      </w:pPr>
      <w:r w:rsidRPr="00CD62F9">
        <w:rPr>
          <w:rFonts w:ascii="Times New Roman" w:hAnsi="Times New Roman"/>
        </w:rPr>
        <w:t xml:space="preserve">Abbreviations: </w:t>
      </w:r>
      <w:r w:rsidRPr="003D3390">
        <w:rPr>
          <w:rFonts w:ascii="Times New Roman" w:hAnsi="Times New Roman"/>
          <w:szCs w:val="24"/>
        </w:rPr>
        <w:t xml:space="preserve">ADEM, acute disseminated encephalomyelitis; </w:t>
      </w:r>
      <w:r w:rsidRPr="00CD62F9">
        <w:rPr>
          <w:rFonts w:ascii="Times New Roman" w:hAnsi="Times New Roman"/>
        </w:rPr>
        <w:t xml:space="preserve">MOGAD, myelin oligodendrocyte glycoprotein antibody associated disease; </w:t>
      </w:r>
      <w:r>
        <w:rPr>
          <w:rFonts w:ascii="Times New Roman" w:hAnsi="Times New Roman"/>
        </w:rPr>
        <w:t>SD, standard deviation</w:t>
      </w:r>
      <w:bookmarkStart w:id="0" w:name="_GoBack"/>
      <w:bookmarkEnd w:id="0"/>
    </w:p>
    <w:p w14:paraId="290880C9" w14:textId="77777777" w:rsidR="00460D7C" w:rsidRPr="00460D7C" w:rsidRDefault="00460D7C" w:rsidP="0020015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460D7C" w:rsidRPr="00460D7C" w:rsidSect="00FA58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23C78" w14:textId="77777777" w:rsidR="003749E7" w:rsidRDefault="003749E7" w:rsidP="00D53F91">
      <w:pPr>
        <w:spacing w:after="0" w:line="240" w:lineRule="auto"/>
      </w:pPr>
      <w:r>
        <w:separator/>
      </w:r>
    </w:p>
  </w:endnote>
  <w:endnote w:type="continuationSeparator" w:id="0">
    <w:p w14:paraId="32D7302A" w14:textId="77777777" w:rsidR="003749E7" w:rsidRDefault="003749E7" w:rsidP="00D53F91">
      <w:pPr>
        <w:spacing w:after="0" w:line="240" w:lineRule="auto"/>
      </w:pPr>
      <w:r>
        <w:continuationSeparator/>
      </w:r>
    </w:p>
  </w:endnote>
  <w:endnote w:type="continuationNotice" w:id="1">
    <w:p w14:paraId="613299E6" w14:textId="77777777" w:rsidR="003749E7" w:rsidRDefault="003749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Lucida Sans Typewriter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58FD1" w14:textId="77777777" w:rsidR="003749E7" w:rsidRDefault="003749E7" w:rsidP="00D53F91">
      <w:pPr>
        <w:spacing w:after="0" w:line="240" w:lineRule="auto"/>
      </w:pPr>
      <w:r>
        <w:separator/>
      </w:r>
    </w:p>
  </w:footnote>
  <w:footnote w:type="continuationSeparator" w:id="0">
    <w:p w14:paraId="7F985730" w14:textId="77777777" w:rsidR="003749E7" w:rsidRDefault="003749E7" w:rsidP="00D53F91">
      <w:pPr>
        <w:spacing w:after="0" w:line="240" w:lineRule="auto"/>
      </w:pPr>
      <w:r>
        <w:continuationSeparator/>
      </w:r>
    </w:p>
  </w:footnote>
  <w:footnote w:type="continuationNotice" w:id="1">
    <w:p w14:paraId="7EB2B741" w14:textId="77777777" w:rsidR="003749E7" w:rsidRDefault="003749E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275679"/>
    <w:multiLevelType w:val="hybridMultilevel"/>
    <w:tmpl w:val="DBB8A6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C27F0E"/>
    <w:multiLevelType w:val="hybridMultilevel"/>
    <w:tmpl w:val="1474E4E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A5C621C"/>
    <w:multiLevelType w:val="hybridMultilevel"/>
    <w:tmpl w:val="FE9E8B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B5583A"/>
    <w:multiLevelType w:val="hybridMultilevel"/>
    <w:tmpl w:val="F38E49A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0AA57AF"/>
    <w:multiLevelType w:val="hybridMultilevel"/>
    <w:tmpl w:val="80CCA3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2957689"/>
    <w:multiLevelType w:val="hybridMultilevel"/>
    <w:tmpl w:val="5A246CE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 Copy_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v020e5uarrrpexxzz5setuxftpztza092s&quot;&gt;concomitant cancer MOG-Converted&lt;record-ids&gt;&lt;item&gt;3&lt;/item&gt;&lt;item&gt;4&lt;/item&gt;&lt;item&gt;7&lt;/item&gt;&lt;item&gt;9&lt;/item&gt;&lt;item&gt;14&lt;/item&gt;&lt;item&gt;15&lt;/item&gt;&lt;item&gt;17&lt;/item&gt;&lt;item&gt;27&lt;/item&gt;&lt;item&gt;28&lt;/item&gt;&lt;item&gt;40&lt;/item&gt;&lt;item&gt;41&lt;/item&gt;&lt;item&gt;44&lt;/item&gt;&lt;item&gt;45&lt;/item&gt;&lt;item&gt;46&lt;/item&gt;&lt;item&gt;47&lt;/item&gt;&lt;/record-ids&gt;&lt;/item&gt;&lt;/Libraries&gt;"/>
  </w:docVars>
  <w:rsids>
    <w:rsidRoot w:val="002C209C"/>
    <w:rsid w:val="00004943"/>
    <w:rsid w:val="00004FAD"/>
    <w:rsid w:val="000068A2"/>
    <w:rsid w:val="00010DC2"/>
    <w:rsid w:val="00014CA8"/>
    <w:rsid w:val="000156E2"/>
    <w:rsid w:val="00015FC5"/>
    <w:rsid w:val="00016E91"/>
    <w:rsid w:val="00020F00"/>
    <w:rsid w:val="00031B44"/>
    <w:rsid w:val="0003277F"/>
    <w:rsid w:val="000328ED"/>
    <w:rsid w:val="000340EF"/>
    <w:rsid w:val="000352A6"/>
    <w:rsid w:val="00036772"/>
    <w:rsid w:val="000408DF"/>
    <w:rsid w:val="00041C23"/>
    <w:rsid w:val="00041C59"/>
    <w:rsid w:val="000438D5"/>
    <w:rsid w:val="00051A25"/>
    <w:rsid w:val="00052F5A"/>
    <w:rsid w:val="00057170"/>
    <w:rsid w:val="0006334E"/>
    <w:rsid w:val="000719A9"/>
    <w:rsid w:val="000727C3"/>
    <w:rsid w:val="00073A07"/>
    <w:rsid w:val="00075959"/>
    <w:rsid w:val="00081DC1"/>
    <w:rsid w:val="00084500"/>
    <w:rsid w:val="00095787"/>
    <w:rsid w:val="00095946"/>
    <w:rsid w:val="000A3ED3"/>
    <w:rsid w:val="000A49FE"/>
    <w:rsid w:val="000A724A"/>
    <w:rsid w:val="000B2DB1"/>
    <w:rsid w:val="000B3566"/>
    <w:rsid w:val="000B3FA5"/>
    <w:rsid w:val="000B601B"/>
    <w:rsid w:val="000B64BF"/>
    <w:rsid w:val="000C14FF"/>
    <w:rsid w:val="000C2BEE"/>
    <w:rsid w:val="000C2D23"/>
    <w:rsid w:val="000C7460"/>
    <w:rsid w:val="000D29CE"/>
    <w:rsid w:val="000D2FA2"/>
    <w:rsid w:val="000D5094"/>
    <w:rsid w:val="000D5487"/>
    <w:rsid w:val="000D55CD"/>
    <w:rsid w:val="000D5BC3"/>
    <w:rsid w:val="000D76CF"/>
    <w:rsid w:val="000E0BAC"/>
    <w:rsid w:val="000E1A10"/>
    <w:rsid w:val="000E51FF"/>
    <w:rsid w:val="000E5B08"/>
    <w:rsid w:val="000F0DF8"/>
    <w:rsid w:val="000F7ACE"/>
    <w:rsid w:val="00100FE9"/>
    <w:rsid w:val="00103442"/>
    <w:rsid w:val="001075A5"/>
    <w:rsid w:val="00111A99"/>
    <w:rsid w:val="00112800"/>
    <w:rsid w:val="0012252F"/>
    <w:rsid w:val="00123351"/>
    <w:rsid w:val="00124A2B"/>
    <w:rsid w:val="00125604"/>
    <w:rsid w:val="00127991"/>
    <w:rsid w:val="00127CF8"/>
    <w:rsid w:val="00133E57"/>
    <w:rsid w:val="00134A5D"/>
    <w:rsid w:val="00140928"/>
    <w:rsid w:val="001442E7"/>
    <w:rsid w:val="0014607D"/>
    <w:rsid w:val="0014703E"/>
    <w:rsid w:val="001510AC"/>
    <w:rsid w:val="00156999"/>
    <w:rsid w:val="0016666D"/>
    <w:rsid w:val="00173082"/>
    <w:rsid w:val="001730A5"/>
    <w:rsid w:val="00184645"/>
    <w:rsid w:val="001877DC"/>
    <w:rsid w:val="001956D4"/>
    <w:rsid w:val="00195A76"/>
    <w:rsid w:val="001A280B"/>
    <w:rsid w:val="001A5404"/>
    <w:rsid w:val="001B0276"/>
    <w:rsid w:val="001B0EFD"/>
    <w:rsid w:val="001B24E7"/>
    <w:rsid w:val="001B4FD6"/>
    <w:rsid w:val="001C6FDB"/>
    <w:rsid w:val="001C7C50"/>
    <w:rsid w:val="001D3C2A"/>
    <w:rsid w:val="001D4804"/>
    <w:rsid w:val="001D6BEE"/>
    <w:rsid w:val="001E5D67"/>
    <w:rsid w:val="001F43BF"/>
    <w:rsid w:val="001F4956"/>
    <w:rsid w:val="00200158"/>
    <w:rsid w:val="00201E2E"/>
    <w:rsid w:val="00204C74"/>
    <w:rsid w:val="002067F5"/>
    <w:rsid w:val="00207B0D"/>
    <w:rsid w:val="0021137B"/>
    <w:rsid w:val="00215401"/>
    <w:rsid w:val="00215CB4"/>
    <w:rsid w:val="00216827"/>
    <w:rsid w:val="00220D7C"/>
    <w:rsid w:val="00220ECF"/>
    <w:rsid w:val="0022219E"/>
    <w:rsid w:val="002222EC"/>
    <w:rsid w:val="00225D6A"/>
    <w:rsid w:val="00226C62"/>
    <w:rsid w:val="00234667"/>
    <w:rsid w:val="002349ED"/>
    <w:rsid w:val="002443A8"/>
    <w:rsid w:val="00251B17"/>
    <w:rsid w:val="00254273"/>
    <w:rsid w:val="002542EC"/>
    <w:rsid w:val="0025652E"/>
    <w:rsid w:val="002569B0"/>
    <w:rsid w:val="002723FB"/>
    <w:rsid w:val="00274C4B"/>
    <w:rsid w:val="00276D0F"/>
    <w:rsid w:val="00280FFA"/>
    <w:rsid w:val="00282D7C"/>
    <w:rsid w:val="0028407F"/>
    <w:rsid w:val="00286589"/>
    <w:rsid w:val="00291E66"/>
    <w:rsid w:val="00294443"/>
    <w:rsid w:val="00295060"/>
    <w:rsid w:val="002A75FA"/>
    <w:rsid w:val="002A7783"/>
    <w:rsid w:val="002A7E90"/>
    <w:rsid w:val="002B642C"/>
    <w:rsid w:val="002C209C"/>
    <w:rsid w:val="002C351E"/>
    <w:rsid w:val="002C7097"/>
    <w:rsid w:val="002C7DAA"/>
    <w:rsid w:val="002D2640"/>
    <w:rsid w:val="002D293D"/>
    <w:rsid w:val="002D2C43"/>
    <w:rsid w:val="002D339A"/>
    <w:rsid w:val="002D45DE"/>
    <w:rsid w:val="002D64B5"/>
    <w:rsid w:val="002E05D6"/>
    <w:rsid w:val="002E2E73"/>
    <w:rsid w:val="002F17A7"/>
    <w:rsid w:val="002F18D3"/>
    <w:rsid w:val="003032A2"/>
    <w:rsid w:val="00304EED"/>
    <w:rsid w:val="00310759"/>
    <w:rsid w:val="00316ADB"/>
    <w:rsid w:val="0032018F"/>
    <w:rsid w:val="003235E3"/>
    <w:rsid w:val="00324EF8"/>
    <w:rsid w:val="0032588D"/>
    <w:rsid w:val="00325D7C"/>
    <w:rsid w:val="00332324"/>
    <w:rsid w:val="00332FAF"/>
    <w:rsid w:val="00335C0A"/>
    <w:rsid w:val="00340051"/>
    <w:rsid w:val="00346524"/>
    <w:rsid w:val="00346AA7"/>
    <w:rsid w:val="0035143E"/>
    <w:rsid w:val="0036060E"/>
    <w:rsid w:val="003615DB"/>
    <w:rsid w:val="003621F0"/>
    <w:rsid w:val="00363A82"/>
    <w:rsid w:val="00365193"/>
    <w:rsid w:val="00373608"/>
    <w:rsid w:val="003749E7"/>
    <w:rsid w:val="00387696"/>
    <w:rsid w:val="00391063"/>
    <w:rsid w:val="00392168"/>
    <w:rsid w:val="00396A4B"/>
    <w:rsid w:val="003A18C6"/>
    <w:rsid w:val="003A2A52"/>
    <w:rsid w:val="003A62BF"/>
    <w:rsid w:val="003B05B0"/>
    <w:rsid w:val="003B2955"/>
    <w:rsid w:val="003B37C5"/>
    <w:rsid w:val="003C11A9"/>
    <w:rsid w:val="003C5087"/>
    <w:rsid w:val="003C6173"/>
    <w:rsid w:val="003D3032"/>
    <w:rsid w:val="003D36EA"/>
    <w:rsid w:val="003E058C"/>
    <w:rsid w:val="003E28A4"/>
    <w:rsid w:val="003E6328"/>
    <w:rsid w:val="003F47CB"/>
    <w:rsid w:val="004038F0"/>
    <w:rsid w:val="00403B32"/>
    <w:rsid w:val="004042E5"/>
    <w:rsid w:val="00411CBA"/>
    <w:rsid w:val="004200BD"/>
    <w:rsid w:val="00421DB7"/>
    <w:rsid w:val="00423453"/>
    <w:rsid w:val="00423BCD"/>
    <w:rsid w:val="00423F27"/>
    <w:rsid w:val="00430024"/>
    <w:rsid w:val="00430EAE"/>
    <w:rsid w:val="00442235"/>
    <w:rsid w:val="00443253"/>
    <w:rsid w:val="00446140"/>
    <w:rsid w:val="0044718F"/>
    <w:rsid w:val="00452891"/>
    <w:rsid w:val="00453D7F"/>
    <w:rsid w:val="00454690"/>
    <w:rsid w:val="00454826"/>
    <w:rsid w:val="00456A80"/>
    <w:rsid w:val="00460D7C"/>
    <w:rsid w:val="00474333"/>
    <w:rsid w:val="00475F6D"/>
    <w:rsid w:val="00487615"/>
    <w:rsid w:val="00491609"/>
    <w:rsid w:val="004941EA"/>
    <w:rsid w:val="004A1F0F"/>
    <w:rsid w:val="004A20A4"/>
    <w:rsid w:val="004B384A"/>
    <w:rsid w:val="004B464C"/>
    <w:rsid w:val="004C1C7D"/>
    <w:rsid w:val="004C2031"/>
    <w:rsid w:val="004C2A1B"/>
    <w:rsid w:val="004C3A62"/>
    <w:rsid w:val="004C3C5A"/>
    <w:rsid w:val="004D1ADA"/>
    <w:rsid w:val="004D235A"/>
    <w:rsid w:val="004D3E97"/>
    <w:rsid w:val="004D5999"/>
    <w:rsid w:val="004E40A4"/>
    <w:rsid w:val="004E56AF"/>
    <w:rsid w:val="004E5873"/>
    <w:rsid w:val="004E71FA"/>
    <w:rsid w:val="004F203D"/>
    <w:rsid w:val="0050466B"/>
    <w:rsid w:val="00504CA8"/>
    <w:rsid w:val="00511B60"/>
    <w:rsid w:val="00512D04"/>
    <w:rsid w:val="00515EB3"/>
    <w:rsid w:val="0051754F"/>
    <w:rsid w:val="00517BF2"/>
    <w:rsid w:val="00523E29"/>
    <w:rsid w:val="00526618"/>
    <w:rsid w:val="005304BD"/>
    <w:rsid w:val="00532871"/>
    <w:rsid w:val="00533925"/>
    <w:rsid w:val="00534C3C"/>
    <w:rsid w:val="005375E1"/>
    <w:rsid w:val="00551C12"/>
    <w:rsid w:val="00552C34"/>
    <w:rsid w:val="00555BBD"/>
    <w:rsid w:val="005565B0"/>
    <w:rsid w:val="005612D3"/>
    <w:rsid w:val="005633C6"/>
    <w:rsid w:val="00563D4E"/>
    <w:rsid w:val="00565218"/>
    <w:rsid w:val="00570348"/>
    <w:rsid w:val="00571575"/>
    <w:rsid w:val="00572C72"/>
    <w:rsid w:val="00576312"/>
    <w:rsid w:val="005767E6"/>
    <w:rsid w:val="00580B2B"/>
    <w:rsid w:val="00581B66"/>
    <w:rsid w:val="0058268E"/>
    <w:rsid w:val="005851DA"/>
    <w:rsid w:val="00586ACF"/>
    <w:rsid w:val="00586E4E"/>
    <w:rsid w:val="005905E5"/>
    <w:rsid w:val="005B0E20"/>
    <w:rsid w:val="005B12BE"/>
    <w:rsid w:val="005B299D"/>
    <w:rsid w:val="005B3A7C"/>
    <w:rsid w:val="005B4A72"/>
    <w:rsid w:val="005B6CE6"/>
    <w:rsid w:val="005C2393"/>
    <w:rsid w:val="005C4A8C"/>
    <w:rsid w:val="005C60ED"/>
    <w:rsid w:val="005C6548"/>
    <w:rsid w:val="005C6E4D"/>
    <w:rsid w:val="005D60C5"/>
    <w:rsid w:val="005D764E"/>
    <w:rsid w:val="005E1864"/>
    <w:rsid w:val="005E4C57"/>
    <w:rsid w:val="005F05C0"/>
    <w:rsid w:val="005F4ECE"/>
    <w:rsid w:val="005F71C3"/>
    <w:rsid w:val="006009FF"/>
    <w:rsid w:val="00603CF8"/>
    <w:rsid w:val="00604EDA"/>
    <w:rsid w:val="00605D4F"/>
    <w:rsid w:val="00606021"/>
    <w:rsid w:val="00611258"/>
    <w:rsid w:val="00612DAC"/>
    <w:rsid w:val="00613640"/>
    <w:rsid w:val="006141FB"/>
    <w:rsid w:val="0062691F"/>
    <w:rsid w:val="00632477"/>
    <w:rsid w:val="00637083"/>
    <w:rsid w:val="00640966"/>
    <w:rsid w:val="006409FA"/>
    <w:rsid w:val="00640EB4"/>
    <w:rsid w:val="00645BD9"/>
    <w:rsid w:val="00653543"/>
    <w:rsid w:val="00653F9F"/>
    <w:rsid w:val="00656375"/>
    <w:rsid w:val="0065660E"/>
    <w:rsid w:val="00656A60"/>
    <w:rsid w:val="00656B38"/>
    <w:rsid w:val="006626A9"/>
    <w:rsid w:val="00663C46"/>
    <w:rsid w:val="006649F0"/>
    <w:rsid w:val="006657D6"/>
    <w:rsid w:val="00666481"/>
    <w:rsid w:val="00667453"/>
    <w:rsid w:val="00676423"/>
    <w:rsid w:val="006808F2"/>
    <w:rsid w:val="006826AF"/>
    <w:rsid w:val="00684CEC"/>
    <w:rsid w:val="0068710B"/>
    <w:rsid w:val="00690B75"/>
    <w:rsid w:val="00692A01"/>
    <w:rsid w:val="00694C4B"/>
    <w:rsid w:val="006A1DC1"/>
    <w:rsid w:val="006A5037"/>
    <w:rsid w:val="006A5BCB"/>
    <w:rsid w:val="006B3E79"/>
    <w:rsid w:val="006C76FF"/>
    <w:rsid w:val="006D1E17"/>
    <w:rsid w:val="006D404F"/>
    <w:rsid w:val="006D431F"/>
    <w:rsid w:val="006E316E"/>
    <w:rsid w:val="006E6066"/>
    <w:rsid w:val="006F23C1"/>
    <w:rsid w:val="006F4D8A"/>
    <w:rsid w:val="006F7B59"/>
    <w:rsid w:val="007013D7"/>
    <w:rsid w:val="00702088"/>
    <w:rsid w:val="007052FB"/>
    <w:rsid w:val="00715B77"/>
    <w:rsid w:val="00716FB1"/>
    <w:rsid w:val="007234B5"/>
    <w:rsid w:val="00726364"/>
    <w:rsid w:val="007348E0"/>
    <w:rsid w:val="007405B9"/>
    <w:rsid w:val="007407CE"/>
    <w:rsid w:val="007408A6"/>
    <w:rsid w:val="00740B44"/>
    <w:rsid w:val="00750485"/>
    <w:rsid w:val="00751252"/>
    <w:rsid w:val="00754FE2"/>
    <w:rsid w:val="007558FB"/>
    <w:rsid w:val="007569DB"/>
    <w:rsid w:val="007601EA"/>
    <w:rsid w:val="007603CA"/>
    <w:rsid w:val="007663B0"/>
    <w:rsid w:val="00771DE2"/>
    <w:rsid w:val="00774FBB"/>
    <w:rsid w:val="0078032E"/>
    <w:rsid w:val="007838DA"/>
    <w:rsid w:val="00785ACF"/>
    <w:rsid w:val="00786C32"/>
    <w:rsid w:val="00790EB8"/>
    <w:rsid w:val="0079288A"/>
    <w:rsid w:val="00796D71"/>
    <w:rsid w:val="00797BB9"/>
    <w:rsid w:val="00797DE6"/>
    <w:rsid w:val="007B6B1E"/>
    <w:rsid w:val="007B7883"/>
    <w:rsid w:val="007D09A3"/>
    <w:rsid w:val="007D105B"/>
    <w:rsid w:val="007D727C"/>
    <w:rsid w:val="007E044E"/>
    <w:rsid w:val="007E33B5"/>
    <w:rsid w:val="007E4B72"/>
    <w:rsid w:val="007E6F59"/>
    <w:rsid w:val="007E7374"/>
    <w:rsid w:val="007F2000"/>
    <w:rsid w:val="007F31DD"/>
    <w:rsid w:val="007F5003"/>
    <w:rsid w:val="007F748D"/>
    <w:rsid w:val="008009F6"/>
    <w:rsid w:val="00801D21"/>
    <w:rsid w:val="00804515"/>
    <w:rsid w:val="00810BBA"/>
    <w:rsid w:val="008112C9"/>
    <w:rsid w:val="0081472E"/>
    <w:rsid w:val="0081483E"/>
    <w:rsid w:val="008229B8"/>
    <w:rsid w:val="00822F68"/>
    <w:rsid w:val="00826D75"/>
    <w:rsid w:val="00826F49"/>
    <w:rsid w:val="00827B99"/>
    <w:rsid w:val="00832059"/>
    <w:rsid w:val="00833B3F"/>
    <w:rsid w:val="00844D00"/>
    <w:rsid w:val="00844F18"/>
    <w:rsid w:val="0085346D"/>
    <w:rsid w:val="00853BFC"/>
    <w:rsid w:val="00855BEF"/>
    <w:rsid w:val="00861BE3"/>
    <w:rsid w:val="008627DA"/>
    <w:rsid w:val="00866DC7"/>
    <w:rsid w:val="008733EC"/>
    <w:rsid w:val="008758C2"/>
    <w:rsid w:val="00875C3D"/>
    <w:rsid w:val="0087742C"/>
    <w:rsid w:val="008807C4"/>
    <w:rsid w:val="00881C59"/>
    <w:rsid w:val="00881E50"/>
    <w:rsid w:val="008827E1"/>
    <w:rsid w:val="00884CC1"/>
    <w:rsid w:val="00891013"/>
    <w:rsid w:val="00891D0E"/>
    <w:rsid w:val="008A37A8"/>
    <w:rsid w:val="008A6196"/>
    <w:rsid w:val="008B1DD0"/>
    <w:rsid w:val="008C00CF"/>
    <w:rsid w:val="008C3C89"/>
    <w:rsid w:val="008C7913"/>
    <w:rsid w:val="008D064A"/>
    <w:rsid w:val="008D23AD"/>
    <w:rsid w:val="008F0F8F"/>
    <w:rsid w:val="00900FD9"/>
    <w:rsid w:val="00911445"/>
    <w:rsid w:val="00912510"/>
    <w:rsid w:val="00912918"/>
    <w:rsid w:val="009134E4"/>
    <w:rsid w:val="0092476A"/>
    <w:rsid w:val="00926A78"/>
    <w:rsid w:val="00933042"/>
    <w:rsid w:val="00935F02"/>
    <w:rsid w:val="00937092"/>
    <w:rsid w:val="00940B25"/>
    <w:rsid w:val="009422EB"/>
    <w:rsid w:val="00954832"/>
    <w:rsid w:val="009565F2"/>
    <w:rsid w:val="00957EFB"/>
    <w:rsid w:val="00960E8C"/>
    <w:rsid w:val="00961963"/>
    <w:rsid w:val="00972E97"/>
    <w:rsid w:val="009765C8"/>
    <w:rsid w:val="00980B06"/>
    <w:rsid w:val="00983776"/>
    <w:rsid w:val="00983778"/>
    <w:rsid w:val="00984C72"/>
    <w:rsid w:val="00997593"/>
    <w:rsid w:val="009977DD"/>
    <w:rsid w:val="009A31DB"/>
    <w:rsid w:val="009A3461"/>
    <w:rsid w:val="009A471D"/>
    <w:rsid w:val="009B50A2"/>
    <w:rsid w:val="009B572A"/>
    <w:rsid w:val="009C0028"/>
    <w:rsid w:val="009C78EA"/>
    <w:rsid w:val="009D1381"/>
    <w:rsid w:val="009E136C"/>
    <w:rsid w:val="009E4A53"/>
    <w:rsid w:val="009F033B"/>
    <w:rsid w:val="00A01F2E"/>
    <w:rsid w:val="00A05EA7"/>
    <w:rsid w:val="00A06023"/>
    <w:rsid w:val="00A111B4"/>
    <w:rsid w:val="00A14B04"/>
    <w:rsid w:val="00A16002"/>
    <w:rsid w:val="00A16F55"/>
    <w:rsid w:val="00A17552"/>
    <w:rsid w:val="00A2063A"/>
    <w:rsid w:val="00A248FF"/>
    <w:rsid w:val="00A256A1"/>
    <w:rsid w:val="00A270DF"/>
    <w:rsid w:val="00A3131F"/>
    <w:rsid w:val="00A34E49"/>
    <w:rsid w:val="00A41E11"/>
    <w:rsid w:val="00A477ED"/>
    <w:rsid w:val="00A501DB"/>
    <w:rsid w:val="00A56FB8"/>
    <w:rsid w:val="00A574FA"/>
    <w:rsid w:val="00A64D2E"/>
    <w:rsid w:val="00A71187"/>
    <w:rsid w:val="00A71AD5"/>
    <w:rsid w:val="00A72D26"/>
    <w:rsid w:val="00A77DE3"/>
    <w:rsid w:val="00A77FFD"/>
    <w:rsid w:val="00A80676"/>
    <w:rsid w:val="00A83027"/>
    <w:rsid w:val="00A8382B"/>
    <w:rsid w:val="00A855AC"/>
    <w:rsid w:val="00A87981"/>
    <w:rsid w:val="00A901F8"/>
    <w:rsid w:val="00A9127F"/>
    <w:rsid w:val="00A92810"/>
    <w:rsid w:val="00A93128"/>
    <w:rsid w:val="00AA1EF8"/>
    <w:rsid w:val="00AA4F2A"/>
    <w:rsid w:val="00AA51D9"/>
    <w:rsid w:val="00AB2AC3"/>
    <w:rsid w:val="00AB4116"/>
    <w:rsid w:val="00AB423C"/>
    <w:rsid w:val="00AC271B"/>
    <w:rsid w:val="00AD2BAF"/>
    <w:rsid w:val="00AD4997"/>
    <w:rsid w:val="00AD6383"/>
    <w:rsid w:val="00AE0F00"/>
    <w:rsid w:val="00AE3205"/>
    <w:rsid w:val="00AF007C"/>
    <w:rsid w:val="00AF7555"/>
    <w:rsid w:val="00B04268"/>
    <w:rsid w:val="00B04F23"/>
    <w:rsid w:val="00B14063"/>
    <w:rsid w:val="00B168E5"/>
    <w:rsid w:val="00B2518C"/>
    <w:rsid w:val="00B27662"/>
    <w:rsid w:val="00B27A0B"/>
    <w:rsid w:val="00B27CC0"/>
    <w:rsid w:val="00B417FC"/>
    <w:rsid w:val="00B423C5"/>
    <w:rsid w:val="00B45D2F"/>
    <w:rsid w:val="00B50775"/>
    <w:rsid w:val="00B51DAB"/>
    <w:rsid w:val="00B54309"/>
    <w:rsid w:val="00B54B0A"/>
    <w:rsid w:val="00B62C3F"/>
    <w:rsid w:val="00B73743"/>
    <w:rsid w:val="00B77CF5"/>
    <w:rsid w:val="00B81FE4"/>
    <w:rsid w:val="00B8641E"/>
    <w:rsid w:val="00B93874"/>
    <w:rsid w:val="00BA0033"/>
    <w:rsid w:val="00BA0FC0"/>
    <w:rsid w:val="00BA1086"/>
    <w:rsid w:val="00BA462D"/>
    <w:rsid w:val="00BA54E7"/>
    <w:rsid w:val="00BA600A"/>
    <w:rsid w:val="00BB0543"/>
    <w:rsid w:val="00BB1784"/>
    <w:rsid w:val="00BB4285"/>
    <w:rsid w:val="00BC1A00"/>
    <w:rsid w:val="00BC6B93"/>
    <w:rsid w:val="00BD4038"/>
    <w:rsid w:val="00BD587C"/>
    <w:rsid w:val="00BD5D51"/>
    <w:rsid w:val="00BE3353"/>
    <w:rsid w:val="00BE378F"/>
    <w:rsid w:val="00BE6A8C"/>
    <w:rsid w:val="00BF360B"/>
    <w:rsid w:val="00BF3B12"/>
    <w:rsid w:val="00C03007"/>
    <w:rsid w:val="00C0693A"/>
    <w:rsid w:val="00C06C44"/>
    <w:rsid w:val="00C135FC"/>
    <w:rsid w:val="00C14EB6"/>
    <w:rsid w:val="00C24B77"/>
    <w:rsid w:val="00C260FF"/>
    <w:rsid w:val="00C279C5"/>
    <w:rsid w:val="00C332C2"/>
    <w:rsid w:val="00C3359E"/>
    <w:rsid w:val="00C368A6"/>
    <w:rsid w:val="00C47F35"/>
    <w:rsid w:val="00C523B0"/>
    <w:rsid w:val="00C532DB"/>
    <w:rsid w:val="00C54CBA"/>
    <w:rsid w:val="00C57D29"/>
    <w:rsid w:val="00C6339C"/>
    <w:rsid w:val="00C66713"/>
    <w:rsid w:val="00C71DA6"/>
    <w:rsid w:val="00C73BAD"/>
    <w:rsid w:val="00C776C8"/>
    <w:rsid w:val="00C80C67"/>
    <w:rsid w:val="00C820A6"/>
    <w:rsid w:val="00C872DC"/>
    <w:rsid w:val="00CA0C52"/>
    <w:rsid w:val="00CB0127"/>
    <w:rsid w:val="00CB35C5"/>
    <w:rsid w:val="00CB3D1A"/>
    <w:rsid w:val="00CB5D2F"/>
    <w:rsid w:val="00CC13D7"/>
    <w:rsid w:val="00CC25BD"/>
    <w:rsid w:val="00CC2FFB"/>
    <w:rsid w:val="00CC3969"/>
    <w:rsid w:val="00CC39F7"/>
    <w:rsid w:val="00CC6FC9"/>
    <w:rsid w:val="00CD4A22"/>
    <w:rsid w:val="00CD5644"/>
    <w:rsid w:val="00CE6941"/>
    <w:rsid w:val="00D04875"/>
    <w:rsid w:val="00D07F7C"/>
    <w:rsid w:val="00D103F5"/>
    <w:rsid w:val="00D11950"/>
    <w:rsid w:val="00D15992"/>
    <w:rsid w:val="00D26A86"/>
    <w:rsid w:val="00D324AF"/>
    <w:rsid w:val="00D339A8"/>
    <w:rsid w:val="00D3780F"/>
    <w:rsid w:val="00D37F08"/>
    <w:rsid w:val="00D44197"/>
    <w:rsid w:val="00D50AF1"/>
    <w:rsid w:val="00D53AF6"/>
    <w:rsid w:val="00D53F91"/>
    <w:rsid w:val="00D5485C"/>
    <w:rsid w:val="00D55ABE"/>
    <w:rsid w:val="00D563C9"/>
    <w:rsid w:val="00D571C6"/>
    <w:rsid w:val="00D57614"/>
    <w:rsid w:val="00D63EFD"/>
    <w:rsid w:val="00D64609"/>
    <w:rsid w:val="00D70AA9"/>
    <w:rsid w:val="00D824BF"/>
    <w:rsid w:val="00D867D3"/>
    <w:rsid w:val="00D922B2"/>
    <w:rsid w:val="00D93D34"/>
    <w:rsid w:val="00D947F6"/>
    <w:rsid w:val="00DA175B"/>
    <w:rsid w:val="00DA2A67"/>
    <w:rsid w:val="00DA348E"/>
    <w:rsid w:val="00DB092D"/>
    <w:rsid w:val="00DB1B7A"/>
    <w:rsid w:val="00DB78D8"/>
    <w:rsid w:val="00DC2669"/>
    <w:rsid w:val="00DC657B"/>
    <w:rsid w:val="00DD34D5"/>
    <w:rsid w:val="00DD5CB7"/>
    <w:rsid w:val="00DE2CEC"/>
    <w:rsid w:val="00DE3663"/>
    <w:rsid w:val="00DF00A3"/>
    <w:rsid w:val="00DF037F"/>
    <w:rsid w:val="00DF0CF5"/>
    <w:rsid w:val="00DF10E6"/>
    <w:rsid w:val="00DF1B4C"/>
    <w:rsid w:val="00DF29BC"/>
    <w:rsid w:val="00DF5269"/>
    <w:rsid w:val="00DF5601"/>
    <w:rsid w:val="00DF571E"/>
    <w:rsid w:val="00DF6D03"/>
    <w:rsid w:val="00DF7195"/>
    <w:rsid w:val="00E0367A"/>
    <w:rsid w:val="00E03D80"/>
    <w:rsid w:val="00E11C78"/>
    <w:rsid w:val="00E1206E"/>
    <w:rsid w:val="00E13F3E"/>
    <w:rsid w:val="00E144A1"/>
    <w:rsid w:val="00E16565"/>
    <w:rsid w:val="00E20133"/>
    <w:rsid w:val="00E3096D"/>
    <w:rsid w:val="00E41169"/>
    <w:rsid w:val="00E43168"/>
    <w:rsid w:val="00E46CA2"/>
    <w:rsid w:val="00E51D9C"/>
    <w:rsid w:val="00E54715"/>
    <w:rsid w:val="00E60D55"/>
    <w:rsid w:val="00E66CD5"/>
    <w:rsid w:val="00E75321"/>
    <w:rsid w:val="00E75378"/>
    <w:rsid w:val="00E84BA6"/>
    <w:rsid w:val="00E92412"/>
    <w:rsid w:val="00E92660"/>
    <w:rsid w:val="00EA68C6"/>
    <w:rsid w:val="00EA6ABE"/>
    <w:rsid w:val="00EA7529"/>
    <w:rsid w:val="00EB47BC"/>
    <w:rsid w:val="00EB648B"/>
    <w:rsid w:val="00EC0C98"/>
    <w:rsid w:val="00EC4F76"/>
    <w:rsid w:val="00EC5B95"/>
    <w:rsid w:val="00EE0A06"/>
    <w:rsid w:val="00EE1D27"/>
    <w:rsid w:val="00EE4897"/>
    <w:rsid w:val="00EE6C61"/>
    <w:rsid w:val="00EF361D"/>
    <w:rsid w:val="00EF5A8C"/>
    <w:rsid w:val="00EF787A"/>
    <w:rsid w:val="00EF7A25"/>
    <w:rsid w:val="00F00793"/>
    <w:rsid w:val="00F118F5"/>
    <w:rsid w:val="00F172A0"/>
    <w:rsid w:val="00F241AF"/>
    <w:rsid w:val="00F3610D"/>
    <w:rsid w:val="00F36419"/>
    <w:rsid w:val="00F42DA5"/>
    <w:rsid w:val="00F43304"/>
    <w:rsid w:val="00F45FD6"/>
    <w:rsid w:val="00F46774"/>
    <w:rsid w:val="00F516C4"/>
    <w:rsid w:val="00F55730"/>
    <w:rsid w:val="00F56AF5"/>
    <w:rsid w:val="00F57D8C"/>
    <w:rsid w:val="00F57FFA"/>
    <w:rsid w:val="00F645EA"/>
    <w:rsid w:val="00F650AB"/>
    <w:rsid w:val="00F65628"/>
    <w:rsid w:val="00F658E8"/>
    <w:rsid w:val="00F65FBE"/>
    <w:rsid w:val="00F671EA"/>
    <w:rsid w:val="00F75AAD"/>
    <w:rsid w:val="00F76491"/>
    <w:rsid w:val="00F81890"/>
    <w:rsid w:val="00F85BE6"/>
    <w:rsid w:val="00F8639A"/>
    <w:rsid w:val="00F90D16"/>
    <w:rsid w:val="00F93BC9"/>
    <w:rsid w:val="00F96E31"/>
    <w:rsid w:val="00FA11C2"/>
    <w:rsid w:val="00FA3FEF"/>
    <w:rsid w:val="00FA4D71"/>
    <w:rsid w:val="00FA5650"/>
    <w:rsid w:val="00FA58B3"/>
    <w:rsid w:val="00FA711B"/>
    <w:rsid w:val="00FB2A97"/>
    <w:rsid w:val="00FB4BBD"/>
    <w:rsid w:val="00FB511F"/>
    <w:rsid w:val="00FC0D63"/>
    <w:rsid w:val="00FC516B"/>
    <w:rsid w:val="00FC572E"/>
    <w:rsid w:val="00FC7BEF"/>
    <w:rsid w:val="00FD2FB7"/>
    <w:rsid w:val="00FD3F1E"/>
    <w:rsid w:val="00FD4B60"/>
    <w:rsid w:val="00FD7532"/>
    <w:rsid w:val="00FE0E55"/>
    <w:rsid w:val="00FE357B"/>
    <w:rsid w:val="00FE62D9"/>
    <w:rsid w:val="00FE6780"/>
    <w:rsid w:val="00FF23EC"/>
    <w:rsid w:val="00FF4A52"/>
    <w:rsid w:val="00FF5375"/>
    <w:rsid w:val="00FF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29562"/>
  <w15:docId w15:val="{DBB01146-A758-46B2-A8C1-1C59F2B5B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24B77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24B7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24B77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24B77"/>
    <w:rPr>
      <w:rFonts w:ascii="Times New Roman" w:eastAsia="맑은 고딕" w:hAnsi="Times New Roman" w:cs="Times New Roman"/>
      <w:noProof/>
      <w:sz w:val="24"/>
    </w:rPr>
  </w:style>
  <w:style w:type="character" w:styleId="a3">
    <w:name w:val="annotation reference"/>
    <w:basedOn w:val="a0"/>
    <w:uiPriority w:val="99"/>
    <w:semiHidden/>
    <w:unhideWhenUsed/>
    <w:rsid w:val="00D3780F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D3780F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D3780F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D3780F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D3780F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D3780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3780F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640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2"/>
    <w:uiPriority w:val="99"/>
    <w:unhideWhenUsed/>
    <w:rsid w:val="00D53F9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D53F91"/>
  </w:style>
  <w:style w:type="paragraph" w:styleId="a9">
    <w:name w:val="footer"/>
    <w:basedOn w:val="a"/>
    <w:link w:val="Char3"/>
    <w:uiPriority w:val="99"/>
    <w:unhideWhenUsed/>
    <w:rsid w:val="00D53F9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D53F91"/>
  </w:style>
  <w:style w:type="character" w:styleId="aa">
    <w:name w:val="Hyperlink"/>
    <w:basedOn w:val="a0"/>
    <w:uiPriority w:val="99"/>
    <w:unhideWhenUsed/>
    <w:rsid w:val="00605D4F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605D4F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unhideWhenUsed/>
    <w:rsid w:val="00DC26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4">
    <w:name w:val="Plain Table 4"/>
    <w:basedOn w:val="a1"/>
    <w:uiPriority w:val="44"/>
    <w:rsid w:val="009548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2840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d">
    <w:name w:val="List Paragraph"/>
    <w:basedOn w:val="a"/>
    <w:uiPriority w:val="34"/>
    <w:qFormat/>
    <w:rsid w:val="006626A9"/>
    <w:pPr>
      <w:widowControl/>
      <w:wordWrap/>
      <w:autoSpaceDE/>
      <w:autoSpaceDN/>
      <w:ind w:left="720"/>
      <w:contextualSpacing/>
      <w:jc w:val="left"/>
    </w:pPr>
    <w:rPr>
      <w:sz w:val="22"/>
      <w:lang w:eastAsia="en-US"/>
    </w:rPr>
  </w:style>
  <w:style w:type="paragraph" w:styleId="ae">
    <w:name w:val="Revision"/>
    <w:hidden/>
    <w:uiPriority w:val="99"/>
    <w:semiHidden/>
    <w:rsid w:val="009422EB"/>
    <w:pPr>
      <w:spacing w:after="0" w:line="240" w:lineRule="auto"/>
      <w:jc w:val="left"/>
    </w:pPr>
  </w:style>
  <w:style w:type="character" w:customStyle="1" w:styleId="UnresolvedMention1">
    <w:name w:val="Unresolved Mention1"/>
    <w:basedOn w:val="a0"/>
    <w:uiPriority w:val="99"/>
    <w:semiHidden/>
    <w:unhideWhenUsed/>
    <w:rsid w:val="0081483E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8910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891013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891013"/>
  </w:style>
  <w:style w:type="character" w:customStyle="1" w:styleId="ref-journal">
    <w:name w:val="ref-journal"/>
    <w:basedOn w:val="a0"/>
    <w:rsid w:val="00CC13D7"/>
  </w:style>
  <w:style w:type="character" w:customStyle="1" w:styleId="ref-vol">
    <w:name w:val="ref-vol"/>
    <w:basedOn w:val="a0"/>
    <w:rsid w:val="00CC13D7"/>
  </w:style>
  <w:style w:type="character" w:customStyle="1" w:styleId="UnresolvedMention2">
    <w:name w:val="Unresolved Mention2"/>
    <w:basedOn w:val="a0"/>
    <w:uiPriority w:val="99"/>
    <w:semiHidden/>
    <w:unhideWhenUsed/>
    <w:rsid w:val="007348E0"/>
    <w:rPr>
      <w:color w:val="605E5C"/>
      <w:shd w:val="clear" w:color="auto" w:fill="E1DFDD"/>
    </w:rPr>
  </w:style>
  <w:style w:type="paragraph" w:customStyle="1" w:styleId="paragraph">
    <w:name w:val="paragraph"/>
    <w:basedOn w:val="a"/>
    <w:rsid w:val="005046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normaltextrun">
    <w:name w:val="normaltextrun"/>
    <w:basedOn w:val="a0"/>
    <w:rsid w:val="00504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9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6567894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6223424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651850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237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43936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3889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098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989406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482635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913911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41618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06464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28678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6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6418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7644917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0084143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104497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948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9689139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25464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08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2773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859416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21444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22757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48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762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5075066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555315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848689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449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08475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1097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7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2737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5751197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568634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19838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72056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32476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1609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11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6717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4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7784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4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15845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242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0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737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360256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6305674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48003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21794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3504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78681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5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7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9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4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610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373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181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271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7748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0152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213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57627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8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490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6863313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86894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88346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3673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75529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24984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7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5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2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9570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4291491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116367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822795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44301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98059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50914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2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1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4743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57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695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6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24015">
          <w:marLeft w:val="14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5529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8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51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64457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2422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0434030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978232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70889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3767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7266393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50886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61720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36173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83098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0598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59105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057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8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8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0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8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245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620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222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076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5105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9054796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48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87142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3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854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3576934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630766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013003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93299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06006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688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5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247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3447734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077070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19193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7166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961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80794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6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195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9135854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17605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222443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22196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89759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61619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3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83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390977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451136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159428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56986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25900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9077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3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830133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6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75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6975813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062349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75192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17231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79479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01371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5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46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0927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2168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29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5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9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8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7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0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425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296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4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369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0909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74242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5638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8383024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2383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595340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161297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532671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3494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25491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8364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09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3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5443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86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165C2-0298-4F04-A102-5896121A9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Min Kim</dc:creator>
  <cp:keywords/>
  <dc:description/>
  <cp:lastModifiedBy>권 영남</cp:lastModifiedBy>
  <cp:revision>2</cp:revision>
  <dcterms:created xsi:type="dcterms:W3CDTF">2025-01-10T17:58:00Z</dcterms:created>
  <dcterms:modified xsi:type="dcterms:W3CDTF">2025-01-10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권영남\iCloudDrive\!SNUH\!김성민교수님\MOG\MOG Cancer\MOGAD with concomitant cancer_manuscript_YNK_Yui.docx</vt:lpwstr>
  </property>
</Properties>
</file>